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34" w:type="dxa"/>
        <w:tblLook w:val="04A0" w:firstRow="1" w:lastRow="0" w:firstColumn="1" w:lastColumn="0" w:noHBand="0" w:noVBand="1"/>
      </w:tblPr>
      <w:tblGrid>
        <w:gridCol w:w="1975"/>
        <w:gridCol w:w="85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 w:rsidR="00DE4ACE" w:rsidRPr="009D3AA3" w14:paraId="1F9DD848" w14:textId="77777777" w:rsidTr="00DE4ACE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47E7AA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GM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F21FA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736A7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arTemp</w:t>
            </w:r>
            <w:proofErr w:type="spellEnd"/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98A5C5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C4F35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cs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77987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ombined</w:t>
            </w:r>
          </w:p>
        </w:tc>
      </w:tr>
      <w:tr w:rsidR="00DE4ACE" w:rsidRPr="009D3AA3" w14:paraId="2F456A90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F0A64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E6356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5BF3F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B6A808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591412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3D639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E20E6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0E960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5EF34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663F3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534C0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DE4ACE" w:rsidRPr="009D3AA3" w14:paraId="3BC6E13F" w14:textId="77777777" w:rsidTr="00DE4AC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5F4BA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PTw</w:t>
            </w:r>
            <w:proofErr w:type="spellEnd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uidsupp</w:t>
            </w:r>
            <w:proofErr w:type="spellEnd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1F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21D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80B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610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E6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F58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DC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E08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C8E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DC9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DE4ACE" w:rsidRPr="009D3AA3" w14:paraId="5D5D2720" w14:textId="77777777" w:rsidTr="00DE4AC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C12AA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REX AMID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95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53F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FD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476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DC8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7FF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48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7ED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1A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811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E4ACE" w:rsidRPr="009D3AA3" w14:paraId="1E3ED0F1" w14:textId="77777777" w:rsidTr="00DE4AC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2DE8D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AREX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9E9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D8C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2C0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8A3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799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30E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FDB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094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F02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1DF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E4ACE" w:rsidRPr="009D3AA3" w14:paraId="0C2FB3C0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E262F9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AREX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D7D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A78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BE0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360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B82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95E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25B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C2A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C90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E02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E4ACE" w:rsidRPr="009D3AA3" w14:paraId="7CB2D27F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0F8B2B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D</w:t>
            </w: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AMID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85AAFD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7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19707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2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CFBCA6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9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29107C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E4D4E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0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5C994B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15BEE2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06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CD142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6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C8C0EC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00</w:t>
            </w:r>
          </w:p>
        </w:tc>
        <w:tc>
          <w:tcPr>
            <w:tcW w:w="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41F37F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</w:tr>
      <w:tr w:rsidR="00DE4ACE" w:rsidRPr="009D3AA3" w14:paraId="04DD9CAF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42552F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D</w:t>
            </w: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2CAE070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5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C1105F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41F00C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8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46D3AD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D77299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8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F82630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81E356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6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9F4527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6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3D0C7E1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7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34E108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</w:tr>
      <w:tr w:rsidR="00DE4ACE" w:rsidRPr="009D3AA3" w14:paraId="4EE11DB5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D0A689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D</w:t>
            </w: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91C21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1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0C56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31C55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9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CEBB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9C3D3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9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4A65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CD54B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65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7711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F9F77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8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84D7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5</w:t>
            </w:r>
          </w:p>
        </w:tc>
      </w:tr>
      <w:tr w:rsidR="00DE4ACE" w:rsidRPr="009D3AA3" w14:paraId="55A4700B" w14:textId="77777777" w:rsidTr="00DE4ACE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3D812C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WM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13559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B8724B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arTemp</w:t>
            </w:r>
            <w:proofErr w:type="spellEnd"/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0594B7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718DB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cs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1645F" w14:textId="77777777" w:rsidR="00DE4ACE" w:rsidRPr="009D3AA3" w:rsidRDefault="00DE4ACE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ombined</w:t>
            </w:r>
          </w:p>
        </w:tc>
      </w:tr>
      <w:tr w:rsidR="00DE4ACE" w:rsidRPr="009D3AA3" w14:paraId="64DF8E9D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B468A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DEF3A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F6EC4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94839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345F38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596C7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602F1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BCFAA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2A66D4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7A417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ECE5D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DE4ACE" w:rsidRPr="009D3AA3" w14:paraId="1CADF0DC" w14:textId="77777777" w:rsidTr="00DE4ACE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F0C27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PTw</w:t>
            </w:r>
            <w:proofErr w:type="spellEnd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uidsupp</w:t>
            </w:r>
            <w:proofErr w:type="spellEnd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C5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3BD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74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BC2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DC3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FEB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9C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763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10E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60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E4ACE" w:rsidRPr="009D3AA3" w14:paraId="04A17651" w14:textId="77777777" w:rsidTr="00DE4AC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DDD1F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REX AMID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6C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A17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694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D08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DD2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02A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03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4C4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A75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D8F9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E4ACE" w:rsidRPr="009D3AA3" w14:paraId="06EC4C18" w14:textId="77777777" w:rsidTr="00DE4ACE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4BB32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AREX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8B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E00F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8D2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9B4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70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6FE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AA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AC8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9E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85B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DE4ACE" w:rsidRPr="009D3AA3" w14:paraId="7808B0B6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FF84E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AREX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Hz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9C07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B49F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302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DDE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B40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203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322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D1C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623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7DD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DE4ACE" w:rsidRPr="009D3AA3" w14:paraId="01EFB640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7024A4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D</w:t>
            </w: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AMID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93A580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1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7E50FEEE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450E0B5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3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DC9372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B54A96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4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9F2D78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14429E4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6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ABF9E0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41F4DC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94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FF7010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3</w:t>
            </w:r>
          </w:p>
        </w:tc>
      </w:tr>
      <w:tr w:rsidR="00DE4ACE" w:rsidRPr="009D3AA3" w14:paraId="67F53DD5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2F7204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D</w:t>
            </w: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B35E93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0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E407A5C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7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7AA2E8AB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0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6C4F2BD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CA117FF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50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2B227B9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4EBFD2F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5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4C5CF02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476009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49</w:t>
            </w:r>
          </w:p>
        </w:tc>
        <w:tc>
          <w:tcPr>
            <w:tcW w:w="70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E0103A2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3</w:t>
            </w:r>
          </w:p>
        </w:tc>
      </w:tr>
      <w:tr w:rsidR="00DE4ACE" w:rsidRPr="009D3AA3" w14:paraId="395DB3E9" w14:textId="77777777" w:rsidTr="00DE4ACE">
        <w:trPr>
          <w:trHeight w:val="31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52085E" w14:textId="77777777" w:rsidR="00DE4ACE" w:rsidRPr="009D3AA3" w:rsidRDefault="00DE4ACE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LD</w:t>
            </w:r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3AA3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17DEE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92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E4AAF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10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13F976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85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5EE33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9FD531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86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2C19F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8ABE50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86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3DCD4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11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2B7BB8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187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61F5A" w14:textId="77777777" w:rsidR="00DE4ACE" w:rsidRPr="009D3AA3" w:rsidRDefault="00DE4ACE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126165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0.005</w:t>
            </w:r>
          </w:p>
        </w:tc>
      </w:tr>
    </w:tbl>
    <w:p w14:paraId="6D028226" w14:textId="77777777" w:rsidR="00DE4ACE" w:rsidRDefault="00DE4ACE"/>
    <w:sectPr w:rsidR="00DE4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7F"/>
    <w:rsid w:val="006A29B5"/>
    <w:rsid w:val="00972764"/>
    <w:rsid w:val="00DC4A7F"/>
    <w:rsid w:val="00DE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A959"/>
  <w15:chartTrackingRefBased/>
  <w15:docId w15:val="{33863097-3ED8-44B6-9107-2E57A996D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A7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A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A7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A7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A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A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A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, Florian</dc:creator>
  <cp:keywords/>
  <dc:description/>
  <cp:lastModifiedBy>Kroh, Florian</cp:lastModifiedBy>
  <cp:revision>2</cp:revision>
  <dcterms:created xsi:type="dcterms:W3CDTF">2025-07-28T18:21:00Z</dcterms:created>
  <dcterms:modified xsi:type="dcterms:W3CDTF">2025-07-28T18:21:00Z</dcterms:modified>
</cp:coreProperties>
</file>